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3. Known microbial carotenoid biosynthetic proteins used for </w:t>
      </w:r>
      <w:r>
        <w:rPr>
          <w:i/>
          <w:lang w:val="en-US"/>
        </w:rPr>
        <w:t xml:space="preserve">in silico </w:t>
      </w:r>
      <w:r>
        <w:rPr/>
        <w:t>carotenoid biosynthetic pathway reconstruction, their synonyms and biochemical function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294"/>
        <w:gridCol w:w="1066"/>
        <w:gridCol w:w="5199"/>
      </w:tblGrid>
      <w:tr>
        <w:trPr/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ynonyms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.C. Number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chemical Function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d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,4′-Diapolycopene-4,4’-dial oxid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O-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′,4′-Didehydrolycopene or Toulene (3′,4′-didehydro-γ-carotene) 3′,4′-oxid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Y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13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β-Carotene 3(,3′)-(di)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Y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13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ε-Carotene 3(,3′)-(di)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-.-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’-Methoxy linear xanthophyll 2’-ketolase or -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SY, CarA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, Car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, AL-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.1.32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toene synth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ycopene 1-hydroxylase, γ-carotene 1′-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99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,2-Dihydrolycopene-3,4-desaturase, 1′,2′-dihydro- γ-carotene-3′,4′-desatu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E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tC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ycopene prenyl transfe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F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.1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inear xanthophyll methyltransfe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β-Carotene 2(,2′)-(di)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H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ISO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-.-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9,7′,9′-</w:t>
            </w:r>
            <w:r>
              <w:rPr>
                <w:i/>
                <w:sz w:val="20"/>
                <w:szCs w:val="20"/>
                <w:lang w:val="en-US"/>
              </w:rPr>
              <w:t>cis</w:t>
            </w:r>
            <w:r>
              <w:rPr>
                <w:sz w:val="20"/>
                <w:szCs w:val="20"/>
                <w:lang w:val="en-US"/>
              </w:rPr>
              <w:t>-lycopene isome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I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, AL-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99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toene desatu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L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CrtLb, LYCB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-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copene β-mono- or β-bicyc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L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C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-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copene ε-bicyc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M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.1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4’-Diapophytoene synth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N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99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4’-Diapophytoene desatu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N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-.-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,4’-Diaponeurosporene or 4,4′-Diapolycopene oxid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O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β-Carotene 4(,4′)-(di)keto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</w:t>
            </w:r>
            <w:r>
              <w:rPr>
                <w:sz w:val="20"/>
                <w:szCs w:val="20"/>
                <w:lang w:val="en-US"/>
              </w:rPr>
              <w:t>CrtOat”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.1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4’-Diaponeurosporen-4-oic acid glycosyl transfe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P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99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toene desatu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Q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99.30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ζ-Carotene desatu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</w:t>
            </w:r>
            <w:r>
              <w:rPr>
                <w:sz w:val="20"/>
                <w:szCs w:val="20"/>
                <w:lang w:val="en-US"/>
              </w:rPr>
              <w:t>CrtQgt”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.1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,4′-Diaponeurosporen-4-oic acid glycoside acyl transfe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R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13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β-Carotene 3(,3′)-(di)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U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β-Carotene φ-desatu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W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K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β-Carotene 4(,4′)-(di)keto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axanthin glycosyl transfe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Y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Ym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-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copene β-mono- or β-bicyc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Ycd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R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copene β-mono- or β-bicyc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Yef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vuxanthin (linear C50 carotenoid) ε-bicyc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tZ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13.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β-Carotene 3(,3′)-(di)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copene β-bicyc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γ-Carotene β-monocyc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C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′-Hydroxylchlorobactene glycosyl transfe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′-Hydroxylchlorobactene glycoside acyl transfe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β-Carotene χ-desatu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F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γ-Carotene 1′-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G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xol or ketomyxol glycotransfer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H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nierapurpurin (χ,χ-carotene) dicarb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P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copene β-monocyc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175A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β-Carotene 3(,3′)-(di)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tAB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vuxanthin (linear C50 carotenoid) β-bicyc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F10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Isorenieratene (φ,φ-carotene) 3(,3′)-(di)hydroxyl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D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.99.3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olaxanthin (diepoxyzeaxanthin) de-epoxidase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LO-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9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po-4′-lycopenal or β-apo-4′-carotenal oxidase</w:t>
            </w:r>
          </w:p>
        </w:tc>
      </w:tr>
      <w:tr>
        <w:trPr/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P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.13.90</w:t>
            </w:r>
          </w:p>
        </w:tc>
        <w:tc>
          <w:tcPr>
            <w:tcW w:w="5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axanthin epoxidase</w:t>
            </w:r>
          </w:p>
        </w:tc>
      </w:tr>
    </w:tbl>
    <w:p>
      <w:pPr>
        <w:pStyle w:val="Normal"/>
        <w:rPr/>
      </w:pPr>
      <w:r>
        <w:rPr>
          <w:i/>
          <w:vertAlign w:val="superscript"/>
          <w:lang w:val="en-US"/>
        </w:rPr>
        <w:t>a</w:t>
      </w:r>
      <w:r>
        <w:rPr>
          <w:lang w:val="en-US"/>
        </w:rPr>
        <w:t xml:space="preserve">Synonyms beginning with “AL” refer to </w:t>
      </w:r>
      <w:r>
        <w:rPr>
          <w:i/>
          <w:lang w:val="en-US"/>
        </w:rPr>
        <w:t>Neurospora crassa</w:t>
      </w:r>
      <w:r>
        <w:rPr>
          <w:lang w:val="en-US"/>
        </w:rPr>
        <w:t xml:space="preserve">; synonyms beginning with “Car” refer to most other fungi; CrtP in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>is synonymous with CrtNb; all synonyms in block capital letters refer to photosynthetic eukaryotes</w:t>
      </w:r>
    </w:p>
    <w:p>
      <w:pPr>
        <w:pStyle w:val="Normal"/>
        <w:rPr>
          <w:lang w:val="en-US"/>
        </w:rPr>
      </w:pPr>
      <w:r>
        <w:rPr>
          <w:i/>
          <w:vertAlign w:val="superscript"/>
          <w:lang w:val="en-US"/>
        </w:rPr>
        <w:t>b</w:t>
      </w:r>
      <w:r>
        <w:rPr>
          <w:lang w:val="en-US"/>
        </w:rPr>
        <w:t xml:space="preserve">E. C. numbers (where available) were obtained from </w:t>
      </w:r>
      <w:r>
        <w:rPr>
          <w:color w:val="660033"/>
        </w:rPr>
        <w:t>Kyoto Encyclopaedia of Genes and Genomes</w:t>
      </w:r>
      <w:r>
        <w:rPr>
          <w:lang w:val="en-US"/>
        </w:rPr>
        <w:t xml:space="preserve"> pathway map00906, last updated February 24, 2009 </w:t>
      </w:r>
    </w:p>
    <w:p>
      <w:pPr>
        <w:pStyle w:val="Normal"/>
        <w:rPr>
          <w:lang w:val="en-US"/>
        </w:rPr>
      </w:pPr>
      <w:r>
        <w:rPr>
          <w:i/>
          <w:vertAlign w:val="superscript"/>
          <w:lang w:val="en-US"/>
        </w:rPr>
        <w:t>c</w:t>
      </w:r>
      <w:r>
        <w:rPr>
          <w:lang w:val="en-US"/>
        </w:rPr>
        <w:t>CarAP and CarPR exist as heterodimers</w:t>
      </w:r>
    </w:p>
    <w:p>
      <w:pPr>
        <w:pStyle w:val="Normal"/>
        <w:rPr/>
      </w:pPr>
      <w:r>
        <w:rPr>
          <w:i/>
          <w:vertAlign w:val="superscript"/>
          <w:lang w:val="en-US"/>
        </w:rPr>
        <w:t>d</w:t>
      </w:r>
      <w:r>
        <w:rPr>
          <w:lang w:val="en-US"/>
        </w:rPr>
        <w:t xml:space="preserve">LitBC exist in </w:t>
      </w:r>
      <w:r>
        <w:rPr>
          <w:i/>
          <w:lang w:val="en-US"/>
        </w:rPr>
        <w:t xml:space="preserve">Dietzia </w:t>
      </w:r>
      <w:r>
        <w:rPr>
          <w:lang w:val="en-US"/>
        </w:rPr>
        <w:t>sp. CQ4 as a heterodimer, although separated homologs exist in other organisms</w:t>
      </w:r>
    </w:p>
    <w:p>
      <w:pPr>
        <w:pStyle w:val="Normal"/>
        <w:rPr/>
      </w:pPr>
      <w:r>
        <w:rPr>
          <w:i/>
          <w:vertAlign w:val="superscript"/>
          <w:lang w:val="en-US"/>
        </w:rPr>
        <w:t>e</w:t>
      </w:r>
      <w:r>
        <w:rPr>
          <w:lang w:val="en-US"/>
        </w:rPr>
        <w:t>In some, but not all, organisms CrtYcd exists as a heterodimer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pStyle w:val="Heading1"/>
      <w:numFmt w:val="decimal"/>
      <w:lvlText w:val="%1."/>
      <w:lvlJc w:val="left"/>
      <w:pPr>
        <w:tabs>
          <w:tab w:val="num" w:pos="709"/>
        </w:tabs>
        <w:ind w:left="709" w:hanging="709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1418"/>
        </w:tabs>
        <w:ind w:left="1418" w:hanging="709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2126"/>
        </w:tabs>
        <w:ind w:left="2126" w:hanging="708"/>
      </w:pPr>
      <w:rPr/>
    </w:lvl>
    <w:lvl w:ilvl="3">
      <w:start w:val="1"/>
      <w:numFmt w:val="decimal"/>
      <w:lvlText w:val="%1.%2.%3.%4."/>
      <w:lvlJc w:val="left"/>
      <w:pPr>
        <w:tabs>
          <w:tab w:val="num" w:pos="4658"/>
        </w:tabs>
        <w:ind w:left="4586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5378"/>
        </w:tabs>
        <w:ind w:left="5090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5738"/>
        </w:tabs>
        <w:ind w:left="5594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6458"/>
        </w:tabs>
        <w:ind w:left="6098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6818"/>
        </w:tabs>
        <w:ind w:left="6602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7538"/>
        </w:tabs>
        <w:ind w:left="7178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pacing w:lineRule="auto" w:line="360" w:before="240" w:after="6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  <w:bCs/>
      <w:kern w:val="2"/>
      <w:sz w:val="24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St5z0">
    <w:name w:val="WW8NumSt5z0"/>
    <w:qFormat/>
    <w:rPr/>
  </w:style>
  <w:style w:type="character" w:styleId="WW8NumSt6z0">
    <w:name w:val="WW8NumSt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20:01:00Z</dcterms:created>
  <dc:creator> </dc:creator>
  <dc:description/>
  <cp:keywords/>
  <dc:language>en-US</dc:language>
  <cp:lastModifiedBy> </cp:lastModifiedBy>
  <dcterms:modified xsi:type="dcterms:W3CDTF">2010-06-01T20:01:00Z</dcterms:modified>
  <cp:revision>1</cp:revision>
  <dc:subject/>
  <dc:title>Table S3</dc:title>
</cp:coreProperties>
</file>